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BE64D" w14:textId="120B8D49" w:rsidR="009F5629" w:rsidRPr="00611F1B" w:rsidRDefault="009F5629" w:rsidP="009F562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11F1B">
        <w:rPr>
          <w:rFonts w:ascii="Times New Roman" w:hAnsi="Times New Roman" w:cs="Times New Roman"/>
          <w:b/>
          <w:bCs/>
          <w:sz w:val="20"/>
          <w:szCs w:val="20"/>
        </w:rPr>
        <w:t>Table S1. Covariates associated with childhood eczem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6"/>
        <w:gridCol w:w="2917"/>
        <w:gridCol w:w="2043"/>
      </w:tblGrid>
      <w:tr w:rsidR="00611F1B" w:rsidRPr="00611F1B" w14:paraId="4DD89C8F" w14:textId="77777777" w:rsidTr="009F5629">
        <w:trPr>
          <w:cantSplit/>
          <w:tblHeader/>
          <w:jc w:val="center"/>
        </w:trPr>
        <w:tc>
          <w:tcPr>
            <w:tcW w:w="2014" w:type="pct"/>
            <w:tcBorders>
              <w:top w:val="single" w:sz="4" w:space="0" w:color="auto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472D720" w14:textId="77777777" w:rsidR="009F5629" w:rsidRPr="00611F1B" w:rsidRDefault="009F5629" w:rsidP="009F5629">
            <w:pPr>
              <w:keepNext/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1756" w:type="pct"/>
            <w:tcBorders>
              <w:top w:val="single" w:sz="4" w:space="0" w:color="auto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4B3C676" w14:textId="62679B03" w:rsidR="009F5629" w:rsidRPr="00611F1B" w:rsidRDefault="009F5629" w:rsidP="009F562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FD15C8E" w14:textId="77777777" w:rsidR="009F5629" w:rsidRPr="00611F1B" w:rsidRDefault="009F5629" w:rsidP="009F562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</w:tr>
      <w:tr w:rsidR="00812584" w:rsidRPr="00611F1B" w14:paraId="295CE081" w14:textId="77777777" w:rsidTr="00F87DD9">
        <w:trPr>
          <w:cantSplit/>
          <w:jc w:val="center"/>
        </w:trPr>
        <w:tc>
          <w:tcPr>
            <w:tcW w:w="2014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9FB0639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756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7E2A7E3D" w14:textId="07534304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 (0.92-0.98)</w:t>
            </w:r>
          </w:p>
        </w:tc>
        <w:tc>
          <w:tcPr>
            <w:tcW w:w="1230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3F39D994" w14:textId="23C25DFA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0375654E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D7141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638EB3E3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7497ED3E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7DBC3A4B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BC0587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4D2CDB9E" w14:textId="7DD5C480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4CF2127E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4692B00C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155D3C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03A6A8BB" w14:textId="1454A674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6 (0.82-1.37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2BA3D0EC" w14:textId="3AF818C9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33</w:t>
            </w:r>
          </w:p>
        </w:tc>
      </w:tr>
      <w:tr w:rsidR="00812584" w:rsidRPr="00611F1B" w14:paraId="2F0D38D9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788CB0" w14:textId="58D2EDEE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ace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1FB9E4A0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398499CE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75E7735A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4A9B79" w14:textId="77777777" w:rsidR="00812584" w:rsidRPr="00611F1B" w:rsidRDefault="00812584" w:rsidP="00812584">
            <w:pPr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Mexican American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2E3B451A" w14:textId="3A84096E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32D6CF9C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3E360A6E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41422D" w14:textId="77777777" w:rsidR="00812584" w:rsidRPr="00611F1B" w:rsidRDefault="00812584" w:rsidP="00812584">
            <w:pPr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Other Hispanic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21948334" w14:textId="703AB93D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5 (2.17-9.13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597A26F9" w14:textId="729BF88A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34D6300C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3AEDFC" w14:textId="20C8E23C" w:rsidR="00812584" w:rsidRPr="00611F1B" w:rsidRDefault="00812584" w:rsidP="00812584">
            <w:pPr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Non-Hispanic 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</w:t>
            </w: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ite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01C8B617" w14:textId="5BC3BCEF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4 (2.62-6.22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0BFE4628" w14:textId="649AB33A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579CB8C1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FDF9B8" w14:textId="5A0D91D6" w:rsidR="00812584" w:rsidRPr="00611F1B" w:rsidRDefault="00812584" w:rsidP="00812584">
            <w:pPr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Non-Hispanic 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</w:t>
            </w: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ack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0561C95F" w14:textId="739D38C0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22 (3.43-7.94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13770237" w14:textId="1DDAA3E5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32BA7B58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68B239" w14:textId="77777777" w:rsidR="00812584" w:rsidRPr="00611F1B" w:rsidRDefault="00812584" w:rsidP="00812584">
            <w:pPr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Other races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7589F84A" w14:textId="649E467B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3 (1.81-6.51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490728F1" w14:textId="67CE4A4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2C6A1D6A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1AB7FC" w14:textId="08DA82B4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</w:rPr>
              <w:t>Family educational background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1711104C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04AAED9C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72FFA91A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F737A2" w14:textId="77777777" w:rsidR="00812584" w:rsidRPr="00611F1B" w:rsidRDefault="00812584" w:rsidP="00812584">
            <w:pPr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Less than 9th grade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101E30AC" w14:textId="0A7CC52E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713E02D5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003004FC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0730DF" w14:textId="77777777" w:rsidR="00812584" w:rsidRPr="00611F1B" w:rsidRDefault="00812584" w:rsidP="00812584">
            <w:pPr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9-11th grade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0FEAC08B" w14:textId="2EAE2229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3 (1.67-9.69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3BE94CB1" w14:textId="56DAF2DD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002</w:t>
            </w:r>
          </w:p>
        </w:tc>
      </w:tr>
      <w:tr w:rsidR="00812584" w:rsidRPr="00611F1B" w14:paraId="1CBED0CD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3BF37D" w14:textId="77777777" w:rsidR="00812584" w:rsidRPr="00611F1B" w:rsidRDefault="00812584" w:rsidP="00812584">
            <w:pPr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High school grade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0FF8E83E" w14:textId="34825C24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5 (2.37-13.02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5AF24E9D" w14:textId="70046792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14FED140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5D144C" w14:textId="77777777" w:rsidR="00812584" w:rsidRPr="00611F1B" w:rsidRDefault="00812584" w:rsidP="00812584">
            <w:pPr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Some college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10E0A0EC" w14:textId="0CC6AEFC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1 (2.94-15.77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148A3423" w14:textId="74064DD0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0DB75D5A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AE3003" w14:textId="77777777" w:rsidR="00812584" w:rsidRPr="00611F1B" w:rsidRDefault="00812584" w:rsidP="00812584">
            <w:pPr>
              <w:adjustRightInd w:val="0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College graduate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4B749990" w14:textId="5EBB9562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58 (4.55-24.63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5334052C" w14:textId="30E4157B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451E9296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84FC8B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IR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5ED938D6" w14:textId="47A305FB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1 (1.12-1.32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4E664980" w14:textId="3918DF55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277E97B5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EA4B3A" w14:textId="5E440CC1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</w:rPr>
              <w:t>Exposure to environmental tobacco smoke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7754B587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07C4E47F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106A94BA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8EBDBD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0511E457" w14:textId="673FF35E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1A718791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45958054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D86F3F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0130AF43" w14:textId="086E5573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 (0.70-1.41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43C05BFB" w14:textId="623CFD0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812584" w:rsidRPr="00611F1B" w14:paraId="6CEF2293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68FB26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Insurance 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3D77921C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2F2D0394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3B4FA8B0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0E4B21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1864EFDB" w14:textId="6EF7063B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7352673E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24BF6F8D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0748D1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048174D0" w14:textId="27EA60C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1 (1.73-4.90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756AFED7" w14:textId="0A3C9CF2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72AF1AFB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2727FF" w14:textId="44DB0186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aternal age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7C364F2E" w14:textId="5A6CBE70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1 (0.99-1.04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4A8886FB" w14:textId="6652C0CC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812584" w:rsidRPr="00611F1B" w14:paraId="74C63726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AAFA2E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Asthma 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344C9F3D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7A85A98B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1F796E41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3E9E2B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4446D114" w14:textId="1D213D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6BCFD709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2DD340DC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87825E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39A0FFF4" w14:textId="6C6B5D93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2 (1.74-3.10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70880922" w14:textId="525D93F4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72A59B60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6BF3CB" w14:textId="43C5FC88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ay fever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74746B3D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314301B7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62EB75AD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46A02B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6E7B79D8" w14:textId="139A11A5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11FE46B6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76531308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0E6B93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0A41DEAA" w14:textId="5B41C02F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3 (1.92-5.11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1C07E7C4" w14:textId="6B01DFA4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1</w:t>
            </w:r>
          </w:p>
        </w:tc>
      </w:tr>
      <w:tr w:rsidR="00812584" w:rsidRPr="00611F1B" w14:paraId="4A3F79C1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0E0906" w14:textId="5CD4B75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ood allergy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717D1367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665E49BB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0B4CDC09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2EAD65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19BEABB9" w14:textId="72F622F8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42CE9C3E" w14:textId="7777777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2584" w:rsidRPr="00611F1B" w14:paraId="1D2DF166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A20556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48B37355" w14:textId="46866DC1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1 (1.15-1.99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275C5B79" w14:textId="1C9AF415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003</w:t>
            </w:r>
          </w:p>
        </w:tc>
      </w:tr>
      <w:tr w:rsidR="00812584" w:rsidRPr="00611F1B" w14:paraId="11C60129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9291A0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MI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3FE96A1C" w14:textId="363A33EA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 (0.94-0.99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78989CD8" w14:textId="30992448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006</w:t>
            </w:r>
          </w:p>
        </w:tc>
      </w:tr>
      <w:tr w:rsidR="00812584" w:rsidRPr="00611F1B" w14:paraId="530920FF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272A94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Cotinine 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1D9961CF" w14:textId="06B01BA0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204A075C" w14:textId="536CE533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812584" w:rsidRPr="00611F1B" w14:paraId="391B2016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43C8E8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RP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637F1FD5" w14:textId="40B40E13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 (0.68-1.17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1EF50705" w14:textId="70F57E97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812584" w:rsidRPr="00611F1B" w14:paraId="3FE98258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AABA97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Vitamin D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10C52174" w14:textId="30EEC4BC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 (1.00-1.01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75A11682" w14:textId="79C7B366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812584" w:rsidRPr="00611F1B" w14:paraId="0DEE3090" w14:textId="77777777" w:rsidTr="00F87DD9">
        <w:trPr>
          <w:cantSplit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3A5364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Energy </w:t>
            </w:r>
          </w:p>
        </w:tc>
        <w:tc>
          <w:tcPr>
            <w:tcW w:w="1756" w:type="pct"/>
            <w:tcBorders>
              <w:tl2br w:val="nil"/>
              <w:tr2bl w:val="nil"/>
            </w:tcBorders>
            <w:shd w:val="clear" w:color="auto" w:fill="FFFFFF"/>
          </w:tcPr>
          <w:p w14:paraId="649E12F8" w14:textId="3F6DF996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 (1.00-1.00)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FFFFFF"/>
          </w:tcPr>
          <w:p w14:paraId="1F4AA6D0" w14:textId="795E2184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812584" w:rsidRPr="00611F1B" w14:paraId="21ADA435" w14:textId="77777777" w:rsidTr="00F87DD9">
        <w:trPr>
          <w:cantSplit/>
          <w:jc w:val="center"/>
        </w:trPr>
        <w:tc>
          <w:tcPr>
            <w:tcW w:w="2014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5C9C43B" w14:textId="77777777" w:rsidR="00812584" w:rsidRPr="00611F1B" w:rsidRDefault="00812584" w:rsidP="00812584">
            <w:pPr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UFA</w:t>
            </w:r>
          </w:p>
        </w:tc>
        <w:tc>
          <w:tcPr>
            <w:tcW w:w="1756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2879BC97" w14:textId="399A7C2E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 (0.98-1.01)</w:t>
            </w:r>
          </w:p>
        </w:tc>
        <w:tc>
          <w:tcPr>
            <w:tcW w:w="1230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6144A653" w14:textId="288D9519" w:rsidR="00812584" w:rsidRPr="00812584" w:rsidRDefault="00812584" w:rsidP="00812584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812584" w:rsidRPr="00611F1B" w14:paraId="7E5DB835" w14:textId="77777777" w:rsidTr="00F87DD9">
        <w:trPr>
          <w:cantSplit/>
          <w:jc w:val="center"/>
        </w:trPr>
        <w:tc>
          <w:tcPr>
            <w:tcW w:w="2014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8147DE" w14:textId="77777777" w:rsidR="00812584" w:rsidRPr="00611F1B" w:rsidRDefault="00812584" w:rsidP="00812584">
            <w:pPr>
              <w:keepNext/>
              <w:adjustRightInd w:val="0"/>
              <w:ind w:leftChars="18" w:left="38" w:rightChars="18" w:right="3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1F1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gE</w:t>
            </w:r>
          </w:p>
        </w:tc>
        <w:tc>
          <w:tcPr>
            <w:tcW w:w="1756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03AED57C" w14:textId="6E7135BC" w:rsidR="00812584" w:rsidRPr="00812584" w:rsidRDefault="00812584" w:rsidP="00812584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1 (1.01-1.01)</w:t>
            </w:r>
          </w:p>
        </w:tc>
        <w:tc>
          <w:tcPr>
            <w:tcW w:w="1230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6540B49C" w14:textId="6814421D" w:rsidR="00812584" w:rsidRPr="00812584" w:rsidRDefault="00812584" w:rsidP="00812584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5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003</w:t>
            </w:r>
          </w:p>
        </w:tc>
      </w:tr>
    </w:tbl>
    <w:p w14:paraId="1DD5403E" w14:textId="56007E86" w:rsidR="009F5629" w:rsidRPr="00611F1B" w:rsidRDefault="009F5629" w:rsidP="009F5629">
      <w:pPr>
        <w:rPr>
          <w:rFonts w:ascii="Times New Roman" w:hAnsi="Times New Roman" w:cs="Times New Roman"/>
        </w:rPr>
      </w:pPr>
      <w:r w:rsidRPr="00611F1B">
        <w:rPr>
          <w:rFonts w:ascii="Times New Roman" w:hAnsi="Times New Roman" w:cs="Times New Roman"/>
        </w:rPr>
        <w:t xml:space="preserve">OR: odds ratio, CI: </w:t>
      </w:r>
      <w:r w:rsidR="00931909" w:rsidRPr="00611F1B">
        <w:rPr>
          <w:rFonts w:ascii="Times New Roman" w:hAnsi="Times New Roman" w:cs="Times New Roman"/>
        </w:rPr>
        <w:t xml:space="preserve">confidence interval, </w:t>
      </w:r>
      <w:r w:rsidR="00436618" w:rsidRPr="00611F1B">
        <w:rPr>
          <w:rFonts w:ascii="Times New Roman" w:hAnsi="Times New Roman" w:cs="Times New Roman"/>
        </w:rPr>
        <w:t xml:space="preserve">Ref: reference, </w:t>
      </w:r>
      <w:r w:rsidRPr="00611F1B">
        <w:rPr>
          <w:rFonts w:ascii="Times New Roman" w:hAnsi="Times New Roman" w:cs="Times New Roman"/>
        </w:rPr>
        <w:t xml:space="preserve">PIR: poverty income ratio, BMI: body mass </w:t>
      </w:r>
      <w:r w:rsidRPr="00611F1B">
        <w:rPr>
          <w:rFonts w:ascii="Times New Roman" w:hAnsi="Times New Roman" w:cs="Times New Roman"/>
        </w:rPr>
        <w:lastRenderedPageBreak/>
        <w:t>index, CRP: C-reactive protein, PUFA: polyunsaturated fatty acid, IgE: immunoglobulin E</w:t>
      </w:r>
    </w:p>
    <w:p w14:paraId="5BEC1FE0" w14:textId="77777777" w:rsidR="009F5629" w:rsidRPr="00611F1B" w:rsidRDefault="009F5629" w:rsidP="009F562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D642393" w14:textId="77777777" w:rsidR="009F5629" w:rsidRPr="00611F1B" w:rsidRDefault="009F5629" w:rsidP="00F80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11F1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2BF7616" w14:textId="06B9011D" w:rsidR="00F809F8" w:rsidRPr="006E7330" w:rsidRDefault="00F809F8" w:rsidP="00F809F8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6E7330"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>Table S</w:t>
      </w:r>
      <w:r w:rsidR="00BF011F" w:rsidRPr="006E7330">
        <w:rPr>
          <w:rFonts w:ascii="Times New Roman" w:hAnsi="Times New Roman" w:cs="Times New Roman"/>
          <w:b/>
          <w:bCs/>
          <w:color w:val="FF0000"/>
          <w:sz w:val="20"/>
          <w:szCs w:val="20"/>
        </w:rPr>
        <w:t>2</w:t>
      </w:r>
      <w:r w:rsidRPr="006E7330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. </w:t>
      </w:r>
      <w:r w:rsidR="00463AE9" w:rsidRPr="006E7330">
        <w:rPr>
          <w:rFonts w:ascii="Times New Roman" w:hAnsi="Times New Roman" w:cs="Times New Roman"/>
          <w:b/>
          <w:bCs/>
          <w:color w:val="FF0000"/>
          <w:sz w:val="20"/>
          <w:szCs w:val="20"/>
        </w:rPr>
        <w:t>Sensitivity</w:t>
      </w:r>
      <w:r w:rsidRPr="006E7330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analysis </w:t>
      </w:r>
      <w:r w:rsidR="00463AE9" w:rsidRPr="006E7330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of characteristics </w:t>
      </w:r>
      <w:r w:rsidRPr="006E7330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before and after interpolation </w:t>
      </w:r>
      <w:r w:rsidR="00463AE9" w:rsidRPr="006E7330">
        <w:rPr>
          <w:rFonts w:ascii="Times New Roman" w:hAnsi="Times New Roman" w:cs="Times New Roman"/>
          <w:b/>
          <w:bCs/>
          <w:color w:val="FF0000"/>
          <w:sz w:val="20"/>
          <w:szCs w:val="20"/>
        </w:rPr>
        <w:t>of</w:t>
      </w:r>
      <w:r w:rsidRPr="006E7330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missing </w:t>
      </w:r>
      <w:r w:rsidR="00463AE9" w:rsidRPr="006E7330">
        <w:rPr>
          <w:rFonts w:ascii="Times New Roman" w:hAnsi="Times New Roman" w:cs="Times New Roman"/>
          <w:b/>
          <w:bCs/>
          <w:color w:val="FF0000"/>
          <w:sz w:val="20"/>
          <w:szCs w:val="20"/>
        </w:rPr>
        <w:t>dat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9"/>
        <w:gridCol w:w="2193"/>
        <w:gridCol w:w="2194"/>
        <w:gridCol w:w="600"/>
      </w:tblGrid>
      <w:tr w:rsidR="006E7330" w:rsidRPr="006E7330" w14:paraId="0A3E8ADF" w14:textId="77777777" w:rsidTr="006E7330">
        <w:trPr>
          <w:cantSplit/>
          <w:trHeight w:val="62"/>
          <w:tblHeader/>
          <w:jc w:val="center"/>
        </w:trPr>
        <w:tc>
          <w:tcPr>
            <w:tcW w:w="1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9D93A8" w14:textId="77777777" w:rsidR="006E7330" w:rsidRPr="006E7330" w:rsidRDefault="006E7330" w:rsidP="00F809F8">
            <w:pPr>
              <w:keepNext/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Variables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7FB188" w14:textId="0184A95C" w:rsidR="006E7330" w:rsidRPr="006E7330" w:rsidRDefault="006E7330" w:rsidP="00F809F8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After</w:t>
            </w:r>
          </w:p>
          <w:p w14:paraId="56C96C9E" w14:textId="77777777" w:rsidR="006E7330" w:rsidRPr="006E7330" w:rsidRDefault="006E7330" w:rsidP="00F809F8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interpolation</w:t>
            </w:r>
          </w:p>
          <w:p w14:paraId="7DC60554" w14:textId="7DEB9C48" w:rsidR="006E7330" w:rsidRPr="006E7330" w:rsidRDefault="006E7330" w:rsidP="00F809F8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(n=2304)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0183E5" w14:textId="77777777" w:rsidR="006E7330" w:rsidRPr="006E7330" w:rsidRDefault="006E7330" w:rsidP="00F809F8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Before</w:t>
            </w:r>
          </w:p>
          <w:p w14:paraId="7C498F00" w14:textId="77777777" w:rsidR="006E7330" w:rsidRPr="006E7330" w:rsidRDefault="006E7330" w:rsidP="00F809F8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interpolation</w:t>
            </w:r>
          </w:p>
          <w:p w14:paraId="30C76745" w14:textId="2CFFE245" w:rsidR="006E7330" w:rsidRPr="006E7330" w:rsidRDefault="006E7330" w:rsidP="00F809F8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(n=2304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9C38DF" w14:textId="77777777" w:rsidR="006E7330" w:rsidRPr="006E7330" w:rsidRDefault="006E7330" w:rsidP="00F809F8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i/>
                <w:iCs/>
                <w:color w:val="FF0000"/>
                <w:sz w:val="20"/>
                <w:szCs w:val="20"/>
              </w:rPr>
              <w:t>P</w:t>
            </w:r>
          </w:p>
        </w:tc>
      </w:tr>
      <w:tr w:rsidR="006E7330" w:rsidRPr="006E7330" w14:paraId="0455A2CA" w14:textId="77777777" w:rsidTr="006E7330">
        <w:trPr>
          <w:cantSplit/>
          <w:trHeight w:val="285"/>
          <w:jc w:val="center"/>
        </w:trPr>
        <w:tc>
          <w:tcPr>
            <w:tcW w:w="1998" w:type="pct"/>
            <w:tcBorders>
              <w:bottom w:val="nil"/>
            </w:tcBorders>
            <w:shd w:val="clear" w:color="auto" w:fill="FFFFFF"/>
          </w:tcPr>
          <w:p w14:paraId="5D4B89A0" w14:textId="77777777" w:rsidR="006E7330" w:rsidRPr="006E7330" w:rsidRDefault="006E7330" w:rsidP="006E7330">
            <w:pPr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Vitamin D, nmol/L, Mean ± SD</w:t>
            </w:r>
          </w:p>
        </w:tc>
        <w:tc>
          <w:tcPr>
            <w:tcW w:w="1320" w:type="pct"/>
            <w:tcBorders>
              <w:bottom w:val="nil"/>
            </w:tcBorders>
            <w:shd w:val="clear" w:color="auto" w:fill="FFFFFF"/>
          </w:tcPr>
          <w:p w14:paraId="2DBC2659" w14:textId="2F8BB0C7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58.53 ± 18.62</w:t>
            </w:r>
          </w:p>
        </w:tc>
        <w:tc>
          <w:tcPr>
            <w:tcW w:w="1321" w:type="pct"/>
            <w:tcBorders>
              <w:bottom w:val="nil"/>
            </w:tcBorders>
            <w:shd w:val="clear" w:color="auto" w:fill="FFFFFF"/>
          </w:tcPr>
          <w:p w14:paraId="2617ECCA" w14:textId="122DF341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58.54 ± 18.61</w:t>
            </w:r>
          </w:p>
        </w:tc>
        <w:tc>
          <w:tcPr>
            <w:tcW w:w="361" w:type="pct"/>
            <w:tcBorders>
              <w:bottom w:val="nil"/>
            </w:tcBorders>
            <w:shd w:val="clear" w:color="auto" w:fill="FFFFFF"/>
          </w:tcPr>
          <w:p w14:paraId="7EE3CDA8" w14:textId="536592D8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975</w:t>
            </w:r>
          </w:p>
        </w:tc>
      </w:tr>
      <w:tr w:rsidR="006E7330" w:rsidRPr="006E7330" w14:paraId="66A707A2" w14:textId="77777777" w:rsidTr="006E7330">
        <w:trPr>
          <w:cantSplit/>
          <w:trHeight w:val="142"/>
          <w:jc w:val="center"/>
        </w:trPr>
        <w:tc>
          <w:tcPr>
            <w:tcW w:w="1998" w:type="pct"/>
            <w:shd w:val="clear" w:color="auto" w:fill="FFFFFF"/>
          </w:tcPr>
          <w:p w14:paraId="50A92396" w14:textId="77777777" w:rsidR="006E7330" w:rsidRPr="006E7330" w:rsidRDefault="006E7330" w:rsidP="006E7330">
            <w:pPr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RP, mg/dL, M (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</w:rPr>
              <w:t>1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, 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</w:rPr>
              <w:t>3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0" w:type="pct"/>
            <w:shd w:val="clear" w:color="auto" w:fill="FFFFFF"/>
          </w:tcPr>
          <w:p w14:paraId="075DBE4B" w14:textId="47FF0A70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04 (0.01, 0.13)</w:t>
            </w:r>
          </w:p>
        </w:tc>
        <w:tc>
          <w:tcPr>
            <w:tcW w:w="1321" w:type="pct"/>
            <w:shd w:val="clear" w:color="auto" w:fill="FFFFFF"/>
          </w:tcPr>
          <w:p w14:paraId="325A02B6" w14:textId="24BF67A1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04 (0.01, 0.13)</w:t>
            </w:r>
          </w:p>
        </w:tc>
        <w:tc>
          <w:tcPr>
            <w:tcW w:w="361" w:type="pct"/>
            <w:shd w:val="clear" w:color="auto" w:fill="FFFFFF"/>
          </w:tcPr>
          <w:p w14:paraId="4226D430" w14:textId="198D1DC6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947</w:t>
            </w:r>
          </w:p>
        </w:tc>
      </w:tr>
      <w:tr w:rsidR="006E7330" w:rsidRPr="006E7330" w14:paraId="2138314F" w14:textId="77777777" w:rsidTr="006E7330">
        <w:trPr>
          <w:cantSplit/>
          <w:trHeight w:val="285"/>
          <w:jc w:val="center"/>
        </w:trPr>
        <w:tc>
          <w:tcPr>
            <w:tcW w:w="1998" w:type="pct"/>
            <w:tcBorders>
              <w:top w:val="nil"/>
              <w:bottom w:val="nil"/>
            </w:tcBorders>
            <w:shd w:val="clear" w:color="auto" w:fill="FFFFFF"/>
          </w:tcPr>
          <w:p w14:paraId="39CD9DCF" w14:textId="77777777" w:rsidR="006E7330" w:rsidRPr="006E7330" w:rsidRDefault="006E7330" w:rsidP="006E7330">
            <w:pPr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eanut IgE, kU/L, M (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</w:rPr>
              <w:t>1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, 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</w:rPr>
              <w:t>3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0" w:type="pct"/>
            <w:tcBorders>
              <w:top w:val="nil"/>
              <w:bottom w:val="nil"/>
            </w:tcBorders>
            <w:shd w:val="clear" w:color="auto" w:fill="FFFFFF"/>
          </w:tcPr>
          <w:p w14:paraId="4BCE4335" w14:textId="7211D192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25 (0.25, 0.25)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FFFFFF"/>
          </w:tcPr>
          <w:p w14:paraId="42F51A27" w14:textId="496F3DE9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25 (0.25, 0.25)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FFFFFF"/>
          </w:tcPr>
          <w:p w14:paraId="4FF91219" w14:textId="2833C866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983</w:t>
            </w:r>
          </w:p>
        </w:tc>
      </w:tr>
      <w:tr w:rsidR="006E7330" w:rsidRPr="006E7330" w14:paraId="2EF8B768" w14:textId="77777777" w:rsidTr="006E7330">
        <w:trPr>
          <w:cantSplit/>
          <w:trHeight w:val="142"/>
          <w:jc w:val="center"/>
        </w:trPr>
        <w:tc>
          <w:tcPr>
            <w:tcW w:w="1998" w:type="pct"/>
            <w:shd w:val="clear" w:color="auto" w:fill="FFFFFF"/>
          </w:tcPr>
          <w:p w14:paraId="682E864B" w14:textId="435B88A7" w:rsidR="006E7330" w:rsidRPr="006E7330" w:rsidRDefault="006E7330" w:rsidP="006E7330">
            <w:pPr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Egg IgE, kU/L, M (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</w:rPr>
              <w:t>1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, 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</w:rPr>
              <w:t>3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0" w:type="pct"/>
            <w:shd w:val="clear" w:color="auto" w:fill="FFFFFF"/>
          </w:tcPr>
          <w:p w14:paraId="28F708E7" w14:textId="5D02EA74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25 (0.25, 0.25)</w:t>
            </w:r>
          </w:p>
        </w:tc>
        <w:tc>
          <w:tcPr>
            <w:tcW w:w="1321" w:type="pct"/>
            <w:shd w:val="clear" w:color="auto" w:fill="FFFFFF"/>
          </w:tcPr>
          <w:p w14:paraId="281D5139" w14:textId="356EBE32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25 (0.25, 0.25)</w:t>
            </w:r>
          </w:p>
        </w:tc>
        <w:tc>
          <w:tcPr>
            <w:tcW w:w="361" w:type="pct"/>
            <w:shd w:val="clear" w:color="auto" w:fill="FFFFFF"/>
          </w:tcPr>
          <w:p w14:paraId="07C1C03E" w14:textId="2228A2DE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983</w:t>
            </w:r>
          </w:p>
        </w:tc>
      </w:tr>
      <w:tr w:rsidR="006E7330" w:rsidRPr="006E7330" w14:paraId="53066CA2" w14:textId="77777777" w:rsidTr="006E7330">
        <w:trPr>
          <w:cantSplit/>
          <w:trHeight w:val="142"/>
          <w:jc w:val="center"/>
        </w:trPr>
        <w:tc>
          <w:tcPr>
            <w:tcW w:w="1998" w:type="pct"/>
            <w:shd w:val="clear" w:color="auto" w:fill="FFFFFF"/>
          </w:tcPr>
          <w:p w14:paraId="6A33A029" w14:textId="5D40DD43" w:rsidR="006E7330" w:rsidRPr="006E7330" w:rsidRDefault="006E7330" w:rsidP="006E7330">
            <w:pPr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  <w:t>Milk IgE, kU/L, M (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  <w:lang w:val="fr-FR"/>
              </w:rPr>
              <w:t>1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  <w:t>, 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  <w:lang w:val="fr-FR"/>
              </w:rPr>
              <w:t>3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320" w:type="pct"/>
            <w:shd w:val="clear" w:color="auto" w:fill="FFFFFF"/>
          </w:tcPr>
          <w:p w14:paraId="25152552" w14:textId="6A6D2F91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25 (0.25, 0.25)</w:t>
            </w:r>
          </w:p>
        </w:tc>
        <w:tc>
          <w:tcPr>
            <w:tcW w:w="1321" w:type="pct"/>
            <w:shd w:val="clear" w:color="auto" w:fill="FFFFFF"/>
          </w:tcPr>
          <w:p w14:paraId="37458292" w14:textId="55D8BBD4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25 (0.25, 0.25)</w:t>
            </w:r>
          </w:p>
        </w:tc>
        <w:tc>
          <w:tcPr>
            <w:tcW w:w="361" w:type="pct"/>
            <w:shd w:val="clear" w:color="auto" w:fill="FFFFFF"/>
          </w:tcPr>
          <w:p w14:paraId="00AEF555" w14:textId="02516B09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937</w:t>
            </w:r>
          </w:p>
        </w:tc>
      </w:tr>
      <w:tr w:rsidR="006E7330" w:rsidRPr="006E7330" w14:paraId="5790D0F7" w14:textId="77777777" w:rsidTr="006E7330">
        <w:trPr>
          <w:cantSplit/>
          <w:trHeight w:val="142"/>
          <w:jc w:val="center"/>
        </w:trPr>
        <w:tc>
          <w:tcPr>
            <w:tcW w:w="1998" w:type="pct"/>
            <w:shd w:val="clear" w:color="auto" w:fill="FFFFFF"/>
          </w:tcPr>
          <w:p w14:paraId="54265D46" w14:textId="306632C1" w:rsidR="006E7330" w:rsidRPr="006E7330" w:rsidRDefault="006E7330" w:rsidP="006E7330">
            <w:pPr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  <w:t>Shrimp IgE, kU/L, M (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  <w:lang w:val="fr-FR"/>
              </w:rPr>
              <w:t>1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  <w:t>, 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  <w:lang w:val="fr-FR"/>
              </w:rPr>
              <w:t>3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320" w:type="pct"/>
            <w:shd w:val="clear" w:color="auto" w:fill="FFFFFF"/>
          </w:tcPr>
          <w:p w14:paraId="35209C40" w14:textId="0C04AEB6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25 (0.25, 0.25)</w:t>
            </w:r>
          </w:p>
        </w:tc>
        <w:tc>
          <w:tcPr>
            <w:tcW w:w="1321" w:type="pct"/>
            <w:shd w:val="clear" w:color="auto" w:fill="FFFFFF"/>
          </w:tcPr>
          <w:p w14:paraId="3F171E70" w14:textId="1ECA1FFF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25 (0.25, 0.25)</w:t>
            </w:r>
          </w:p>
        </w:tc>
        <w:tc>
          <w:tcPr>
            <w:tcW w:w="361" w:type="pct"/>
            <w:shd w:val="clear" w:color="auto" w:fill="FFFFFF"/>
          </w:tcPr>
          <w:p w14:paraId="74F78AB2" w14:textId="479054B7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259</w:t>
            </w:r>
          </w:p>
        </w:tc>
      </w:tr>
      <w:tr w:rsidR="006E7330" w:rsidRPr="006E7330" w14:paraId="53F33896" w14:textId="77777777" w:rsidTr="006E7330">
        <w:trPr>
          <w:cantSplit/>
          <w:trHeight w:val="285"/>
          <w:jc w:val="center"/>
        </w:trPr>
        <w:tc>
          <w:tcPr>
            <w:tcW w:w="1998" w:type="pct"/>
            <w:shd w:val="clear" w:color="auto" w:fill="FFFFFF"/>
          </w:tcPr>
          <w:p w14:paraId="098A6128" w14:textId="5C2EE9CE" w:rsidR="006E7330" w:rsidRPr="006E7330" w:rsidRDefault="006E7330" w:rsidP="006E7330">
            <w:pPr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Weight, kg, M (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</w:rPr>
              <w:t>1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, 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</w:rPr>
              <w:t>3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0" w:type="pct"/>
            <w:shd w:val="clear" w:color="auto" w:fill="FFFFFF"/>
          </w:tcPr>
          <w:p w14:paraId="3C1E31A1" w14:textId="127CBC3A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48.05 (28.40, 63.00)</w:t>
            </w:r>
          </w:p>
        </w:tc>
        <w:tc>
          <w:tcPr>
            <w:tcW w:w="1321" w:type="pct"/>
            <w:shd w:val="clear" w:color="auto" w:fill="FFFFFF"/>
          </w:tcPr>
          <w:p w14:paraId="6D62C62A" w14:textId="7E8EB01D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48.00 (28.40, 63.00)</w:t>
            </w:r>
          </w:p>
        </w:tc>
        <w:tc>
          <w:tcPr>
            <w:tcW w:w="361" w:type="pct"/>
            <w:shd w:val="clear" w:color="auto" w:fill="FFFFFF"/>
          </w:tcPr>
          <w:p w14:paraId="01592529" w14:textId="6011E350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978</w:t>
            </w:r>
          </w:p>
        </w:tc>
      </w:tr>
      <w:tr w:rsidR="006E7330" w:rsidRPr="006E7330" w14:paraId="3E8AFC24" w14:textId="77777777" w:rsidTr="006E7330">
        <w:trPr>
          <w:cantSplit/>
          <w:trHeight w:val="142"/>
          <w:jc w:val="center"/>
        </w:trPr>
        <w:tc>
          <w:tcPr>
            <w:tcW w:w="1998" w:type="pct"/>
            <w:shd w:val="clear" w:color="auto" w:fill="FFFFFF"/>
          </w:tcPr>
          <w:p w14:paraId="2DDE9BB4" w14:textId="77777777" w:rsidR="006E7330" w:rsidRPr="006E7330" w:rsidRDefault="006E7330" w:rsidP="006E7330">
            <w:pPr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eight (cm), Mean ± SD</w:t>
            </w:r>
          </w:p>
        </w:tc>
        <w:tc>
          <w:tcPr>
            <w:tcW w:w="1320" w:type="pct"/>
            <w:shd w:val="clear" w:color="auto" w:fill="FFFFFF"/>
          </w:tcPr>
          <w:p w14:paraId="5E225C23" w14:textId="07A121E1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47.28 ± 23.04</w:t>
            </w:r>
          </w:p>
        </w:tc>
        <w:tc>
          <w:tcPr>
            <w:tcW w:w="1321" w:type="pct"/>
            <w:shd w:val="clear" w:color="auto" w:fill="FFFFFF"/>
          </w:tcPr>
          <w:p w14:paraId="6735926A" w14:textId="70B6B785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47.29 ± 23.05</w:t>
            </w:r>
          </w:p>
        </w:tc>
        <w:tc>
          <w:tcPr>
            <w:tcW w:w="361" w:type="pct"/>
            <w:shd w:val="clear" w:color="auto" w:fill="FFFFFF"/>
          </w:tcPr>
          <w:p w14:paraId="0D3ED556" w14:textId="27CE4CB7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985</w:t>
            </w:r>
          </w:p>
        </w:tc>
      </w:tr>
      <w:tr w:rsidR="006E7330" w:rsidRPr="006E7330" w14:paraId="1BFB4CD4" w14:textId="77777777" w:rsidTr="006E7330">
        <w:trPr>
          <w:cantSplit/>
          <w:trHeight w:val="285"/>
          <w:jc w:val="center"/>
        </w:trPr>
        <w:tc>
          <w:tcPr>
            <w:tcW w:w="1998" w:type="pct"/>
            <w:tcBorders>
              <w:bottom w:val="nil"/>
            </w:tcBorders>
            <w:shd w:val="clear" w:color="auto" w:fill="FFFFFF"/>
          </w:tcPr>
          <w:p w14:paraId="511C45AC" w14:textId="304B793D" w:rsidR="006E7330" w:rsidRPr="006E7330" w:rsidRDefault="006E7330" w:rsidP="006E7330">
            <w:pPr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BMI, kg/m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perscript"/>
              </w:rPr>
              <w:t>2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, Mean ± SD</w:t>
            </w:r>
          </w:p>
        </w:tc>
        <w:tc>
          <w:tcPr>
            <w:tcW w:w="1320" w:type="pct"/>
            <w:tcBorders>
              <w:bottom w:val="nil"/>
            </w:tcBorders>
            <w:shd w:val="clear" w:color="auto" w:fill="FFFFFF"/>
          </w:tcPr>
          <w:p w14:paraId="40126BA6" w14:textId="464C8D07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21.10 ± 6.02</w:t>
            </w:r>
          </w:p>
        </w:tc>
        <w:tc>
          <w:tcPr>
            <w:tcW w:w="1321" w:type="pct"/>
            <w:tcBorders>
              <w:bottom w:val="nil"/>
            </w:tcBorders>
            <w:shd w:val="clear" w:color="auto" w:fill="FFFFFF"/>
          </w:tcPr>
          <w:p w14:paraId="1DB8904E" w14:textId="67F2EA9C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21.09 ± 5.98</w:t>
            </w:r>
          </w:p>
        </w:tc>
        <w:tc>
          <w:tcPr>
            <w:tcW w:w="361" w:type="pct"/>
            <w:tcBorders>
              <w:bottom w:val="nil"/>
            </w:tcBorders>
            <w:shd w:val="clear" w:color="auto" w:fill="FFFFFF"/>
          </w:tcPr>
          <w:p w14:paraId="4C84C160" w14:textId="31E746FE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951</w:t>
            </w:r>
          </w:p>
        </w:tc>
      </w:tr>
      <w:tr w:rsidR="006E7330" w:rsidRPr="006E7330" w14:paraId="151F7907" w14:textId="77777777" w:rsidTr="006E7330">
        <w:trPr>
          <w:cantSplit/>
          <w:trHeight w:val="285"/>
          <w:jc w:val="center"/>
        </w:trPr>
        <w:tc>
          <w:tcPr>
            <w:tcW w:w="1998" w:type="pct"/>
            <w:tcBorders>
              <w:bottom w:val="nil"/>
            </w:tcBorders>
            <w:shd w:val="clear" w:color="auto" w:fill="FFFFFF"/>
          </w:tcPr>
          <w:p w14:paraId="1DAFD244" w14:textId="2F7C90E2" w:rsidR="006E7330" w:rsidRPr="006E7330" w:rsidRDefault="006E7330" w:rsidP="006E7330">
            <w:pPr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PIR, 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  <w:t>M (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  <w:lang w:val="fr-FR"/>
              </w:rPr>
              <w:t>1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  <w:t>, 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  <w:lang w:val="fr-FR"/>
              </w:rPr>
              <w:t>3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320" w:type="pct"/>
            <w:tcBorders>
              <w:bottom w:val="nil"/>
            </w:tcBorders>
            <w:shd w:val="clear" w:color="auto" w:fill="FFFFFF"/>
          </w:tcPr>
          <w:p w14:paraId="26158C92" w14:textId="63D42594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.82 (0.95, 3.50)</w:t>
            </w:r>
          </w:p>
        </w:tc>
        <w:tc>
          <w:tcPr>
            <w:tcW w:w="1321" w:type="pct"/>
            <w:tcBorders>
              <w:bottom w:val="nil"/>
            </w:tcBorders>
            <w:shd w:val="clear" w:color="auto" w:fill="FFFFFF"/>
          </w:tcPr>
          <w:p w14:paraId="23BE8619" w14:textId="4AF3E87D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.81 (0.95, 3.50)</w:t>
            </w:r>
          </w:p>
        </w:tc>
        <w:tc>
          <w:tcPr>
            <w:tcW w:w="361" w:type="pct"/>
            <w:tcBorders>
              <w:bottom w:val="nil"/>
            </w:tcBorders>
            <w:shd w:val="clear" w:color="auto" w:fill="FFFFFF"/>
          </w:tcPr>
          <w:p w14:paraId="5F2B2461" w14:textId="3350B98B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963</w:t>
            </w:r>
          </w:p>
        </w:tc>
      </w:tr>
      <w:tr w:rsidR="006E7330" w:rsidRPr="006E7330" w14:paraId="63E05CF6" w14:textId="77777777" w:rsidTr="006E7330">
        <w:trPr>
          <w:cantSplit/>
          <w:trHeight w:val="62"/>
          <w:jc w:val="center"/>
        </w:trPr>
        <w:tc>
          <w:tcPr>
            <w:tcW w:w="19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6247E8" w14:textId="32D8B120" w:rsidR="006E7330" w:rsidRPr="006E7330" w:rsidRDefault="006E7330" w:rsidP="006E7330">
            <w:pPr>
              <w:adjustRightInd w:val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aternal age, years, M (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</w:rPr>
              <w:t>1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, Q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bscript"/>
              </w:rPr>
              <w:t>3</w:t>
            </w: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C136B31" w14:textId="2CC3CBE7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25.90 ± 6.00</w:t>
            </w:r>
          </w:p>
        </w:tc>
        <w:tc>
          <w:tcPr>
            <w:tcW w:w="132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0042A1D" w14:textId="2B41A977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25.93 ± 5.98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EE720C0" w14:textId="5EEC99C0" w:rsidR="006E7330" w:rsidRPr="006E7330" w:rsidRDefault="006E7330" w:rsidP="006E7330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E7330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880</w:t>
            </w:r>
          </w:p>
        </w:tc>
      </w:tr>
    </w:tbl>
    <w:p w14:paraId="61DF8ED0" w14:textId="51031137" w:rsidR="005D6659" w:rsidRPr="006E7330" w:rsidRDefault="005D6659" w:rsidP="005D6659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6E7330">
        <w:rPr>
          <w:rFonts w:ascii="Times New Roman" w:hAnsi="Times New Roman" w:cs="Times New Roman"/>
          <w:color w:val="FF0000"/>
          <w:sz w:val="20"/>
          <w:szCs w:val="20"/>
        </w:rPr>
        <w:t>PIR: poverty income ratio, CRP: C-reactive protein, PUFA: polyunsaturated fatty acid, IgE: immunoglobulin E</w:t>
      </w:r>
    </w:p>
    <w:p w14:paraId="799E6E49" w14:textId="097684B6" w:rsidR="00E70FE5" w:rsidRPr="006E7330" w:rsidRDefault="005D6659" w:rsidP="005D6659">
      <w:pPr>
        <w:jc w:val="left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6E7330">
        <w:rPr>
          <w:rFonts w:ascii="Times New Roman" w:hAnsi="Times New Roman" w:cs="Times New Roman"/>
          <w:color w:val="FF0000"/>
          <w:sz w:val="20"/>
          <w:szCs w:val="20"/>
        </w:rPr>
        <w:t xml:space="preserve">Statistics: </w:t>
      </w:r>
      <w:r w:rsidRPr="006E7330">
        <w:rPr>
          <w:rFonts w:ascii="Times New Roman" w:eastAsia="等线" w:hAnsi="Times New Roman" w:cs="Times New Roman"/>
          <w:color w:val="FF0000"/>
          <w:sz w:val="20"/>
          <w:szCs w:val="20"/>
        </w:rPr>
        <w:t>t test and rank sum test</w:t>
      </w:r>
    </w:p>
    <w:sectPr w:rsidR="00E70FE5" w:rsidRPr="006E7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8A091" w14:textId="77777777" w:rsidR="0046570D" w:rsidRDefault="0046570D" w:rsidP="00F809F8">
      <w:r>
        <w:separator/>
      </w:r>
    </w:p>
  </w:endnote>
  <w:endnote w:type="continuationSeparator" w:id="0">
    <w:p w14:paraId="78C7B0F3" w14:textId="77777777" w:rsidR="0046570D" w:rsidRDefault="0046570D" w:rsidP="00F80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43EDE" w14:textId="77777777" w:rsidR="0046570D" w:rsidRDefault="0046570D" w:rsidP="00F809F8">
      <w:r>
        <w:separator/>
      </w:r>
    </w:p>
  </w:footnote>
  <w:footnote w:type="continuationSeparator" w:id="0">
    <w:p w14:paraId="46414883" w14:textId="77777777" w:rsidR="0046570D" w:rsidRDefault="0046570D" w:rsidP="00F80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56E"/>
    <w:rsid w:val="00163C17"/>
    <w:rsid w:val="001F3C90"/>
    <w:rsid w:val="002C1673"/>
    <w:rsid w:val="003C3BBE"/>
    <w:rsid w:val="00436618"/>
    <w:rsid w:val="00463AE9"/>
    <w:rsid w:val="0046570D"/>
    <w:rsid w:val="00537E63"/>
    <w:rsid w:val="005940AB"/>
    <w:rsid w:val="005D6659"/>
    <w:rsid w:val="006002A7"/>
    <w:rsid w:val="00611F1B"/>
    <w:rsid w:val="00697185"/>
    <w:rsid w:val="006E7330"/>
    <w:rsid w:val="007A6D04"/>
    <w:rsid w:val="00812584"/>
    <w:rsid w:val="0086479D"/>
    <w:rsid w:val="008F248E"/>
    <w:rsid w:val="00931909"/>
    <w:rsid w:val="009F5629"/>
    <w:rsid w:val="00AD31A4"/>
    <w:rsid w:val="00BF011F"/>
    <w:rsid w:val="00E70FE5"/>
    <w:rsid w:val="00E85EFD"/>
    <w:rsid w:val="00F809F8"/>
    <w:rsid w:val="00F9056E"/>
    <w:rsid w:val="00F9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1B0D"/>
  <w15:chartTrackingRefBased/>
  <w15:docId w15:val="{E76C7F32-F108-4CF2-BC31-069FA6F90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9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9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64</Words>
  <Characters>2075</Characters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2-13T07:44:00Z</dcterms:created>
  <dcterms:modified xsi:type="dcterms:W3CDTF">2023-09-27T06:28:00Z</dcterms:modified>
</cp:coreProperties>
</file>